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3 Table</w:t>
      </w:r>
      <w:r>
        <w:rPr>
          <w:rFonts w:cs="Times New Roman" w:ascii="Times New Roman" w:hAnsi="Times New Roman"/>
          <w:sz w:val="24"/>
          <w:szCs w:val="24"/>
          <w:lang w:val="en-GB"/>
        </w:rPr>
        <w:t>. Genes differentially expressed in the brain of inattentive zebrafish in response to observing non-interacting conspecifics [FC &gt; lo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(1.1) and FDR &lt; 0.05]. The gene list is sorted by FDR.</w:t>
      </w:r>
    </w:p>
    <w:tbl>
      <w:tblPr>
        <w:tblW w:w="14770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136"/>
        <w:gridCol w:w="850"/>
        <w:gridCol w:w="850"/>
        <w:gridCol w:w="1256"/>
        <w:gridCol w:w="2315"/>
        <w:gridCol w:w="8363"/>
      </w:tblGrid>
      <w:tr>
        <w:trPr/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trez ID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Symbol</w:t>
            </w:r>
          </w:p>
        </w:tc>
        <w:tc>
          <w:tcPr>
            <w:tcW w:w="8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0743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3593</w:t>
            </w:r>
          </w:p>
        </w:tc>
        <w:tc>
          <w:tcPr>
            <w:tcW w:w="23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h2ab7</w:t>
            </w:r>
          </w:p>
        </w:tc>
        <w:tc>
          <w:tcPr>
            <w:tcW w:w="83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cadherin 2 alpha b 7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781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33114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BPL1A (2 of 2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ysterol-binding protein-related protein 1-like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074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53590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dhga10</w:t>
            </w:r>
          </w:p>
        </w:tc>
        <w:tc>
          <w:tcPr>
            <w:tcW w:w="83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cadherin gamma-A10-like</w:t>
            </w:r>
          </w:p>
        </w:tc>
      </w:tr>
      <w:tr>
        <w:trPr/>
        <w:tc>
          <w:tcPr>
            <w:tcW w:w="1477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, fold change; FDR, false discovery chan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– 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ld-change, negative is under-expressed, positive is over-expressed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– gene symbol from Ensembl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pt-P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PMincho" w:hAnsi="Liberation Serif;MS PMincho" w:eastAsia="DejaVu Sans" w:cs="DejaVu Sans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09:00Z</dcterms:created>
  <dc:creator>Rui Oliveira</dc:creator>
  <dc:description/>
  <cp:keywords/>
  <dc:language>en-US</dc:language>
  <cp:lastModifiedBy>joao</cp:lastModifiedBy>
  <dcterms:modified xsi:type="dcterms:W3CDTF">2015-11-02T12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6881871/gbb-3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pa-fr-universite-de-montreal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csl.mendeley.com/styles/16881871/gbb-3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harvard7de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Psychological Association 6th edition (Université de Montréal) (French - Canada)</vt:lpwstr>
  </property>
  <property fmtid="{D5CDD505-2E9C-101B-9397-08002B2CF9AE}" pid="16" name="Mendeley Recent Style Name 2_1">
    <vt:lpwstr>BMC Infectious Diseases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Genes, Brain and Behavior - Joao Lop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Harvard Reference format 7 (author-date, German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jsollari@gmail.com@www.mendeley.com</vt:lpwstr>
  </property>
</Properties>
</file>